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center"/>
        <w:rPr>
          <w:rFonts w:ascii="Times New Roman" w:hAnsi="Times New Roman" w:eastAsia="楷体" w:cs="Times New Roman"/>
          <w:sz w:val="20"/>
          <w:szCs w:val="21"/>
        </w:rPr>
      </w:pPr>
      <w:r>
        <w:rPr>
          <w:rFonts w:ascii="Times New Roman" w:hAnsi="Times New Roman" w:eastAsia="楷体" w:cs="Times New Roman"/>
          <w:b/>
          <w:bCs/>
          <w:sz w:val="20"/>
          <w:szCs w:val="21"/>
        </w:rPr>
        <w:t>Appendix table 1</w:t>
      </w:r>
      <w:r>
        <w:rPr>
          <w:rFonts w:ascii="Times New Roman" w:hAnsi="Times New Roman" w:eastAsia="楷体" w:cs="Times New Roman"/>
          <w:sz w:val="20"/>
          <w:szCs w:val="20"/>
        </w:rPr>
        <w:t xml:space="preserve"> The relationship between </w:t>
      </w:r>
      <w:r>
        <w:rPr>
          <w:rFonts w:hint="eastAsia" w:ascii="Times New Roman" w:hAnsi="Times New Roman" w:eastAsia="楷体" w:cs="Times New Roman"/>
          <w:sz w:val="20"/>
          <w:szCs w:val="20"/>
        </w:rPr>
        <w:t>CSP-21</w:t>
      </w:r>
      <w:r>
        <w:rPr>
          <w:rFonts w:ascii="Times New Roman" w:hAnsi="Times New Roman" w:eastAsia="楷体" w:cs="Times New Roman"/>
          <w:sz w:val="20"/>
          <w:szCs w:val="20"/>
        </w:rPr>
        <w:t xml:space="preserve"> mutations and the virulence of </w:t>
      </w:r>
      <w:r>
        <w:rPr>
          <w:rFonts w:ascii="Times New Roman" w:hAnsi="Times New Roman" w:eastAsia="楷体" w:cs="Times New Roman"/>
          <w:i/>
          <w:iCs/>
          <w:sz w:val="20"/>
          <w:szCs w:val="20"/>
        </w:rPr>
        <w:t>S. mutans</w:t>
      </w:r>
      <w:r>
        <w:rPr>
          <w:rFonts w:ascii="Times New Roman" w:hAnsi="Times New Roman" w:eastAsia="楷体" w:cs="Times New Roman"/>
          <w:sz w:val="20"/>
          <w:szCs w:val="20"/>
        </w:rPr>
        <w:t xml:space="preserve"> against </w:t>
      </w:r>
      <w:r>
        <w:rPr>
          <w:rFonts w:ascii="Times New Roman" w:hAnsi="Times New Roman" w:eastAsia="楷体" w:cs="Times New Roman"/>
          <w:i/>
          <w:iCs/>
          <w:sz w:val="20"/>
          <w:szCs w:val="20"/>
        </w:rPr>
        <w:t>S. gordonii</w:t>
      </w:r>
    </w:p>
    <w:tbl>
      <w:tblPr>
        <w:tblStyle w:val="5"/>
        <w:tblW w:w="966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134"/>
        <w:gridCol w:w="992"/>
        <w:gridCol w:w="1276"/>
        <w:gridCol w:w="1276"/>
        <w:gridCol w:w="1276"/>
        <w:gridCol w:w="1701"/>
        <w:gridCol w:w="8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 mutation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codon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ion codon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no mutation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tation type</w:t>
            </w:r>
          </w:p>
        </w:tc>
        <w:tc>
          <w:tcPr>
            <w:tcW w:w="3856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bution of mutation (n, 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tory grou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=11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inhibitory group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72)</w:t>
            </w:r>
          </w:p>
        </w:tc>
        <w:tc>
          <w:tcPr>
            <w:tcW w:w="8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1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AC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N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0 (0.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2"/>
              </w:rPr>
              <w:t>3 (1.74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0.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1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1T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8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2E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8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CC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3T</w:t>
            </w:r>
          </w:p>
        </w:tc>
        <w:tc>
          <w:tcPr>
            <w:tcW w:w="12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33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11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4Q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6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12G 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A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TG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4L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onymou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9.65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6)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5ODYyNTRiNWUxOWJlZTMzNjQzNzg0YjYwYmE0ZTgifQ=="/>
  </w:docVars>
  <w:rsids>
    <w:rsidRoot w:val="000B41BF"/>
    <w:rsid w:val="00086F20"/>
    <w:rsid w:val="000B41BF"/>
    <w:rsid w:val="000B5CC7"/>
    <w:rsid w:val="000D2557"/>
    <w:rsid w:val="001D4AFB"/>
    <w:rsid w:val="001E480A"/>
    <w:rsid w:val="00425988"/>
    <w:rsid w:val="00443895"/>
    <w:rsid w:val="005A1430"/>
    <w:rsid w:val="007E3D0F"/>
    <w:rsid w:val="0083742D"/>
    <w:rsid w:val="008A59EA"/>
    <w:rsid w:val="0097758E"/>
    <w:rsid w:val="009E74A4"/>
    <w:rsid w:val="00A72869"/>
    <w:rsid w:val="00B02459"/>
    <w:rsid w:val="00C73F72"/>
    <w:rsid w:val="00CB1882"/>
    <w:rsid w:val="00CE0EF9"/>
    <w:rsid w:val="00CF185C"/>
    <w:rsid w:val="00CF2678"/>
    <w:rsid w:val="00D76D9A"/>
    <w:rsid w:val="00E05D4C"/>
    <w:rsid w:val="00E973BC"/>
    <w:rsid w:val="00F303F0"/>
    <w:rsid w:val="00FD25B2"/>
    <w:rsid w:val="06E57C34"/>
    <w:rsid w:val="41AE0A03"/>
    <w:rsid w:val="539A0104"/>
    <w:rsid w:val="7C4A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84</Characters>
  <Lines>4</Lines>
  <Paragraphs>1</Paragraphs>
  <TotalTime>0</TotalTime>
  <ScaleCrop>false</ScaleCrop>
  <LinksUpToDate>false</LinksUpToDate>
  <CharactersWithSpaces>56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13:11:00Z</dcterms:created>
  <dc:creator>Administrator</dc:creator>
  <cp:lastModifiedBy>饮水思源</cp:lastModifiedBy>
  <dcterms:modified xsi:type="dcterms:W3CDTF">2024-01-20T13:17:35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CDAD7CAC5054792AE614F7BEE20122B_12</vt:lpwstr>
  </property>
</Properties>
</file>